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395"/>
        <w:gridCol w:w="5395"/>
      </w:tblGrid>
      <w:tr w:rsidR="00576F21" w:rsidTr="00B4160E">
        <w:tc>
          <w:tcPr>
            <w:tcW w:w="6475" w:type="dxa"/>
            <w:vAlign w:val="center"/>
          </w:tcPr>
          <w:p w:rsidR="00576F21" w:rsidRDefault="00576F21" w:rsidP="00B416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514E467" wp14:editId="1D8B1697">
                  <wp:extent cx="3314700" cy="2686050"/>
                  <wp:effectExtent l="0" t="0" r="0" b="0"/>
                  <wp:docPr id="26192034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421849-CF1E-BCDE-0C7D-4584DA4F8BF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6475" w:type="dxa"/>
            <w:vAlign w:val="bottom"/>
          </w:tcPr>
          <w:p w:rsidR="00576F21" w:rsidRDefault="00576F21" w:rsidP="00B416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BEE6A28" wp14:editId="046B6F6E">
                  <wp:extent cx="3326765" cy="2857500"/>
                  <wp:effectExtent l="0" t="0" r="6985" b="0"/>
                  <wp:docPr id="195047432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C6BE251-5B00-CB60-A071-81543306C1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76F21" w:rsidTr="00B4160E">
        <w:tc>
          <w:tcPr>
            <w:tcW w:w="6475" w:type="dxa"/>
            <w:vAlign w:val="center"/>
          </w:tcPr>
          <w:p w:rsidR="00576F21" w:rsidRDefault="00576F21" w:rsidP="00576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9E7BD8" wp14:editId="6301DFBD">
                  <wp:extent cx="3317240" cy="2593340"/>
                  <wp:effectExtent l="0" t="0" r="0" b="0"/>
                  <wp:docPr id="151468131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6D8734-95C2-A7DF-4CD2-C929511896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6475" w:type="dxa"/>
            <w:vAlign w:val="center"/>
          </w:tcPr>
          <w:p w:rsidR="00576F21" w:rsidRDefault="00576F21" w:rsidP="00B416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44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9F1406F" wp14:editId="1741B5F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0</wp:posOffset>
                      </wp:positionV>
                      <wp:extent cx="323850" cy="257175"/>
                      <wp:effectExtent l="0" t="0" r="0" b="952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76F21" w:rsidRPr="00E476FE" w:rsidRDefault="00576F21" w:rsidP="00576F2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F1406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.25pt;margin-top:4.5pt;width:25.5pt;height:20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" stroked="f">
                      <v:textbox>
                        <w:txbxContent>
                          <w:p w:rsidR="00576F21" w:rsidRPr="00E476FE" w:rsidRDefault="00576F21" w:rsidP="00576F2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EEDD3AA" wp14:editId="14DDF6EE">
                  <wp:extent cx="3326765" cy="2628900"/>
                  <wp:effectExtent l="0" t="0" r="6985" b="0"/>
                  <wp:docPr id="125532492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51697B-E51C-C91B-58D7-7167175B178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576F21" w:rsidRDefault="00576F21" w:rsidP="00576F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76F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. K99 Pilot Study Ecological Momentary Assessm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 Accountable Compliance for Adolescents and Caregivers</w:t>
      </w:r>
    </w:p>
    <w:p w:rsidR="00100004" w:rsidRDefault="00576F21"/>
    <w:sectPr w:rsidR="00100004" w:rsidSect="00576F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21"/>
    <w:rsid w:val="005765FB"/>
    <w:rsid w:val="00576F21"/>
    <w:rsid w:val="008F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8E332-6CA3-4424-97D4-9D4E8198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6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6d194af33b72f0f/Documents/Grants/K99-R00/K99/Data/Data/Table%20for%20WURando%20Completed%20-%20TEEN_04.11.24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6d194af33b72f0f/Documents/Grants/K99-R00/K99/Data/Data/Table%20for%20WURando%20Completed%20-%20TEEN_04.11.24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6d194af33b72f0f/Documents/Grants/K99-R00/K99/Data/Data/Table%20for%20WURando%20Completed%20-%20CG_04.11.24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6d194af33b72f0f/Documents/Grants/K99-R00/K99/Data/Data/Table%20for%20WURando%20Completed%20-%20CG_04.11.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Average Morning Report Compliance for Teens by Study Week</a:t>
            </a:r>
          </a:p>
        </c:rich>
      </c:tx>
      <c:layout>
        <c:manualLayout>
          <c:xMode val="edge"/>
          <c:yMode val="edge"/>
          <c:x val="0.15299568621185489"/>
          <c:y val="9.946479110040070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87706269900478"/>
          <c:y val="0.1743388834476004"/>
          <c:w val="0.81097355241523073"/>
          <c:h val="0.67732533433320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Table for WURando Completed - TEEN_04.11.24.xlsx]WU'!$B$37</c:f>
              <c:strCache>
                <c:ptCount val="1"/>
                <c:pt idx="0">
                  <c:v>Total per wee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 for WURando Completed - TEEN_04.11.24.xlsx]WU'!$A$38:$A$44</c:f>
              <c:strCache>
                <c:ptCount val="7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</c:strCache>
            </c:strRef>
          </c:cat>
          <c:val>
            <c:numRef>
              <c:f>'[Table for WURando Completed - TEEN_04.11.24.xlsx]WU'!$B$38:$B$44</c:f>
              <c:numCache>
                <c:formatCode>General</c:formatCode>
                <c:ptCount val="7"/>
                <c:pt idx="0">
                  <c:v>72.38095238028572</c:v>
                </c:pt>
                <c:pt idx="1">
                  <c:v>78.095238094666669</c:v>
                </c:pt>
                <c:pt idx="2">
                  <c:v>63.809523809333328</c:v>
                </c:pt>
                <c:pt idx="3">
                  <c:v>50.476190476000006</c:v>
                </c:pt>
                <c:pt idx="4">
                  <c:v>38.09523809542857</c:v>
                </c:pt>
                <c:pt idx="5">
                  <c:v>38.961038960389608</c:v>
                </c:pt>
                <c:pt idx="6">
                  <c:v>25.39682539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C9-44FA-80C1-8A1D176F35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9344143"/>
        <c:axId val="1089359743"/>
      </c:barChart>
      <c:catAx>
        <c:axId val="1089344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tudy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9359743"/>
        <c:crosses val="autoZero"/>
        <c:auto val="1"/>
        <c:lblAlgn val="ctr"/>
        <c:lblOffset val="100"/>
        <c:noMultiLvlLbl val="0"/>
      </c:catAx>
      <c:valAx>
        <c:axId val="108935974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Accountable</a:t>
                </a:r>
                <a:r>
                  <a:rPr lang="en-US" b="1" baseline="0"/>
                  <a:t> Compliance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93441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verage Random Prompt Compliance for Teens by Study Week</a:t>
            </a:r>
          </a:p>
        </c:rich>
      </c:tx>
      <c:layout>
        <c:manualLayout>
          <c:xMode val="edge"/>
          <c:yMode val="edge"/>
          <c:x val="0.12658559076504636"/>
          <c:y val="1.92169108815757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11847506519747"/>
          <c:y val="0.17463199142360725"/>
          <c:w val="0.83973214004903818"/>
          <c:h val="0.66497689549369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Table for WURando Completed - TEEN_04.11.24.xlsx]RANDO'!$B$39</c:f>
              <c:strCache>
                <c:ptCount val="1"/>
                <c:pt idx="0">
                  <c:v>Total by wee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 for WURando Completed - TEEN_04.11.24.xlsx]RANDO'!$A$40:$A$46</c:f>
              <c:strCache>
                <c:ptCount val="7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</c:strCache>
            </c:strRef>
          </c:cat>
          <c:val>
            <c:numRef>
              <c:f>'[Table for WURando Completed - TEEN_04.11.24.xlsx]RANDO'!$B$40:$B$46</c:f>
              <c:numCache>
                <c:formatCode>General</c:formatCode>
                <c:ptCount val="7"/>
                <c:pt idx="0">
                  <c:v>57.156725968000003</c:v>
                </c:pt>
                <c:pt idx="1">
                  <c:v>53.705974648310608</c:v>
                </c:pt>
                <c:pt idx="2">
                  <c:v>50.512215321619038</c:v>
                </c:pt>
                <c:pt idx="3">
                  <c:v>36.467614223904768</c:v>
                </c:pt>
                <c:pt idx="4">
                  <c:v>41.329503829457877</c:v>
                </c:pt>
                <c:pt idx="5">
                  <c:v>47.182020877922703</c:v>
                </c:pt>
                <c:pt idx="6">
                  <c:v>28.4778911572857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B5-4F98-9C52-681C89ECE1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9348943"/>
        <c:axId val="1744854527"/>
      </c:barChart>
      <c:catAx>
        <c:axId val="10893489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tudy</a:t>
                </a:r>
                <a:r>
                  <a:rPr lang="en-US" b="1" baseline="0"/>
                  <a:t> </a:t>
                </a:r>
                <a:r>
                  <a:rPr lang="en-US" b="1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4854527"/>
        <c:crosses val="autoZero"/>
        <c:auto val="1"/>
        <c:lblAlgn val="ctr"/>
        <c:lblOffset val="100"/>
        <c:noMultiLvlLbl val="0"/>
      </c:catAx>
      <c:valAx>
        <c:axId val="174485452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Accountable Compli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93489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verage Morning Report Compliance for Caregivers by Study Wee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87706269900478"/>
          <c:y val="0.20666013712047013"/>
          <c:w val="0.81097355241523073"/>
          <c:h val="0.649796015948545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Table for WURando Completed - CG_04.11.24.xlsx]WU'!$B$40</c:f>
              <c:strCache>
                <c:ptCount val="1"/>
                <c:pt idx="0">
                  <c:v>Total per wee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 for WURando Completed - CG_04.11.24.xlsx]WU'!$A$41:$A$47</c:f>
              <c:strCache>
                <c:ptCount val="7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</c:strCache>
            </c:strRef>
          </c:cat>
          <c:val>
            <c:numRef>
              <c:f>'[Table for WURando Completed - CG_04.11.24.xlsx]WU'!$B$41:$B$47</c:f>
              <c:numCache>
                <c:formatCode>General</c:formatCode>
                <c:ptCount val="7"/>
                <c:pt idx="0">
                  <c:v>93.333333332285719</c:v>
                </c:pt>
                <c:pt idx="1">
                  <c:v>98.095238094666669</c:v>
                </c:pt>
                <c:pt idx="2">
                  <c:v>91.428571427809544</c:v>
                </c:pt>
                <c:pt idx="3">
                  <c:v>94.285714285333327</c:v>
                </c:pt>
                <c:pt idx="4">
                  <c:v>88.571428571238101</c:v>
                </c:pt>
                <c:pt idx="5">
                  <c:v>87.142857141999997</c:v>
                </c:pt>
                <c:pt idx="6">
                  <c:v>85.71428571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38-4F96-9315-0A1F9E2C2F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0840415"/>
        <c:axId val="309373055"/>
      </c:barChart>
      <c:catAx>
        <c:axId val="380840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tudy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9373055"/>
        <c:crosses val="autoZero"/>
        <c:auto val="1"/>
        <c:lblAlgn val="ctr"/>
        <c:lblOffset val="100"/>
        <c:noMultiLvlLbl val="0"/>
      </c:catAx>
      <c:valAx>
        <c:axId val="3093730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Accountable Compli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08404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Average Random Prompt Compliance for Caregivers by Study Wee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286307716887682"/>
          <c:y val="0.2093174351839712"/>
          <c:w val="0.85637110906750979"/>
          <c:h val="0.648064741980637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Table for WURando Completed - CG_04.11.24.xlsx]RANDO'!$B$39</c:f>
              <c:strCache>
                <c:ptCount val="1"/>
                <c:pt idx="0">
                  <c:v>Total per wee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Table for WURando Completed - CG_04.11.24.xlsx]RANDO'!$A$40:$A$46</c:f>
              <c:strCache>
                <c:ptCount val="7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</c:strCache>
            </c:strRef>
          </c:cat>
          <c:val>
            <c:numRef>
              <c:f>'[Table for WURando Completed - CG_04.11.24.xlsx]RANDO'!$B$40:$B$46</c:f>
              <c:numCache>
                <c:formatCode>General</c:formatCode>
                <c:ptCount val="7"/>
                <c:pt idx="0">
                  <c:v>78.505973387473688</c:v>
                </c:pt>
                <c:pt idx="1">
                  <c:v>76.320416355172583</c:v>
                </c:pt>
                <c:pt idx="2">
                  <c:v>72.613714064055941</c:v>
                </c:pt>
                <c:pt idx="3">
                  <c:v>77.234919224427117</c:v>
                </c:pt>
                <c:pt idx="4">
                  <c:v>64.341990939727879</c:v>
                </c:pt>
                <c:pt idx="5">
                  <c:v>67.862078274311344</c:v>
                </c:pt>
                <c:pt idx="6">
                  <c:v>63.968049494502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F9-41B0-837D-5DA4229C27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16412703"/>
        <c:axId val="309363631"/>
      </c:barChart>
      <c:catAx>
        <c:axId val="14164127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tudy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9363631"/>
        <c:crosses val="autoZero"/>
        <c:auto val="1"/>
        <c:lblAlgn val="ctr"/>
        <c:lblOffset val="100"/>
        <c:noMultiLvlLbl val="0"/>
      </c:catAx>
      <c:valAx>
        <c:axId val="30936363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Accountable Compli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64127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0712</cdr:y>
    </cdr:from>
    <cdr:to>
      <cdr:x>0.08148</cdr:x>
      <cdr:y>0.103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19050"/>
          <a:ext cx="323850" cy="2571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0704</cdr:y>
    </cdr:from>
    <cdr:to>
      <cdr:x>0.08148</cdr:x>
      <cdr:y>0.1021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-5095875" y="19050"/>
          <a:ext cx="323850" cy="2571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01836</cdr:y>
    </cdr:from>
    <cdr:to>
      <cdr:x>0.08247</cdr:x>
      <cdr:y>0.1175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47625"/>
          <a:ext cx="323850" cy="25717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el, Samuel</dc:creator>
  <cp:keywords/>
  <dc:description/>
  <cp:lastModifiedBy>Meisel, Samuel</cp:lastModifiedBy>
  <cp:revision>1</cp:revision>
  <dcterms:created xsi:type="dcterms:W3CDTF">2024-09-10T17:29:00Z</dcterms:created>
  <dcterms:modified xsi:type="dcterms:W3CDTF">2024-09-10T17:31:00Z</dcterms:modified>
</cp:coreProperties>
</file>